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2C8A" w:rsidRPr="00496121" w:rsidRDefault="00496121" w:rsidP="00496121">
      <w:pPr>
        <w:ind w:left="618" w:hangingChars="342" w:hanging="618"/>
        <w:rPr>
          <w:rFonts w:ascii="Times New Roman" w:hAnsi="Times New Roman" w:cs="Times New Roman"/>
          <w:b/>
          <w:color w:val="131413"/>
          <w:sz w:val="18"/>
          <w:szCs w:val="18"/>
        </w:rPr>
      </w:pPr>
      <w:r w:rsidRPr="00496121">
        <w:rPr>
          <w:rFonts w:ascii="Times New Roman" w:hAnsi="Times New Roman" w:cs="Times New Roman"/>
          <w:b/>
          <w:bCs/>
          <w:color w:val="000000"/>
          <w:sz w:val="18"/>
          <w:szCs w:val="18"/>
        </w:rPr>
        <w:t>Supplementary Table S</w:t>
      </w:r>
      <w:r w:rsidRPr="00496121">
        <w:rPr>
          <w:rFonts w:ascii="Times New Roman" w:hAnsi="Times New Roman" w:cs="Times New Roman" w:hint="eastAsia"/>
          <w:b/>
          <w:bCs/>
          <w:color w:val="000000"/>
          <w:sz w:val="18"/>
          <w:szCs w:val="18"/>
        </w:rPr>
        <w:t>2</w:t>
      </w:r>
      <w:r w:rsidR="00662C8A" w:rsidRPr="00496121">
        <w:rPr>
          <w:rFonts w:ascii="Times New Roman" w:hAnsi="Times New Roman" w:cs="Times New Roman"/>
          <w:b/>
          <w:bCs/>
          <w:color w:val="000000"/>
          <w:sz w:val="18"/>
          <w:szCs w:val="18"/>
        </w:rPr>
        <w:t>.</w:t>
      </w:r>
      <w:r w:rsidR="00662C8A" w:rsidRPr="00496121">
        <w:rPr>
          <w:rFonts w:ascii="AdvOTf3919c9c.B" w:hAnsi="AdvOTf3919c9c.B" w:hint="eastAsia"/>
          <w:b/>
          <w:bCs/>
          <w:color w:val="000000"/>
          <w:sz w:val="18"/>
          <w:szCs w:val="18"/>
        </w:rPr>
        <w:t xml:space="preserve"> </w:t>
      </w:r>
      <w:r w:rsidR="00522923" w:rsidRPr="00496121">
        <w:rPr>
          <w:rFonts w:ascii="Times New Roman" w:hAnsi="Times New Roman" w:cs="Times New Roman"/>
          <w:b/>
          <w:color w:val="131413"/>
          <w:sz w:val="18"/>
          <w:szCs w:val="18"/>
        </w:rPr>
        <w:t xml:space="preserve">Multivariate analysis for </w:t>
      </w:r>
      <w:r w:rsidR="00522923" w:rsidRPr="00496121">
        <w:rPr>
          <w:rFonts w:ascii="Times New Roman" w:hAnsi="Times New Roman" w:cs="Times New Roman" w:hint="eastAsia"/>
          <w:b/>
          <w:color w:val="131413"/>
          <w:sz w:val="18"/>
          <w:szCs w:val="18"/>
        </w:rPr>
        <w:t>DFS</w:t>
      </w:r>
      <w:r w:rsidR="00662C8A" w:rsidRPr="00496121">
        <w:rPr>
          <w:rFonts w:ascii="Times New Roman" w:hAnsi="Times New Roman" w:cs="Times New Roman"/>
          <w:b/>
          <w:color w:val="131413"/>
          <w:sz w:val="18"/>
          <w:szCs w:val="18"/>
        </w:rPr>
        <w:t xml:space="preserve"> and </w:t>
      </w:r>
      <w:r w:rsidR="00522923" w:rsidRPr="00496121">
        <w:rPr>
          <w:rFonts w:ascii="Times New Roman" w:hAnsi="Times New Roman" w:cs="Times New Roman" w:hint="eastAsia"/>
          <w:b/>
          <w:color w:val="131413"/>
          <w:sz w:val="18"/>
          <w:szCs w:val="18"/>
        </w:rPr>
        <w:t>OS</w:t>
      </w:r>
      <w:r w:rsidR="008A3B18" w:rsidRPr="00496121">
        <w:rPr>
          <w:rFonts w:ascii="Times New Roman" w:hAnsi="Times New Roman" w:cs="Times New Roman" w:hint="eastAsia"/>
          <w:b/>
          <w:color w:val="131413"/>
          <w:sz w:val="18"/>
          <w:szCs w:val="18"/>
        </w:rPr>
        <w:t xml:space="preserve"> for </w:t>
      </w:r>
      <w:r w:rsidR="00816B5E" w:rsidRPr="00496121">
        <w:rPr>
          <w:rFonts w:ascii="Times New Roman" w:hAnsi="Times New Roman" w:cs="Times New Roman" w:hint="eastAsia"/>
          <w:b/>
          <w:color w:val="131413"/>
          <w:sz w:val="18"/>
          <w:szCs w:val="18"/>
        </w:rPr>
        <w:t>s</w:t>
      </w:r>
      <w:r w:rsidR="0049374F" w:rsidRPr="00496121">
        <w:rPr>
          <w:rFonts w:ascii="Times New Roman" w:hAnsi="Times New Roman" w:cs="Times New Roman"/>
          <w:b/>
          <w:color w:val="131413"/>
          <w:sz w:val="18"/>
          <w:szCs w:val="18"/>
        </w:rPr>
        <w:t>quamous cell carcinoma</w:t>
      </w:r>
      <w:r w:rsidR="008A3B18" w:rsidRPr="00496121">
        <w:rPr>
          <w:rFonts w:ascii="Times New Roman" w:hAnsi="Times New Roman" w:cs="Times New Roman" w:hint="eastAsia"/>
          <w:b/>
          <w:color w:val="131413"/>
          <w:sz w:val="18"/>
          <w:szCs w:val="18"/>
        </w:rPr>
        <w:t xml:space="preserve"> patients</w:t>
      </w:r>
      <w:r w:rsidR="00522923" w:rsidRPr="00496121">
        <w:rPr>
          <w:rFonts w:ascii="Times New Roman" w:hAnsi="Times New Roman" w:cs="Times New Roman" w:hint="eastAsia"/>
          <w:b/>
          <w:color w:val="131413"/>
          <w:sz w:val="18"/>
          <w:szCs w:val="18"/>
        </w:rPr>
        <w:t>.</w:t>
      </w:r>
    </w:p>
    <w:tbl>
      <w:tblPr>
        <w:tblStyle w:val="1"/>
        <w:tblW w:w="0" w:type="auto"/>
        <w:shd w:val="clear" w:color="auto" w:fill="FFFFFF" w:themeFill="background1"/>
        <w:tblLook w:val="04A0"/>
      </w:tblPr>
      <w:tblGrid>
        <w:gridCol w:w="2281"/>
        <w:gridCol w:w="539"/>
        <w:gridCol w:w="1098"/>
        <w:gridCol w:w="1611"/>
        <w:gridCol w:w="917"/>
        <w:gridCol w:w="1611"/>
      </w:tblGrid>
      <w:tr w:rsidR="0016257A" w:rsidRPr="008D5D14" w:rsidTr="006F3C07">
        <w:trPr>
          <w:cnfStyle w:val="100000000000"/>
        </w:trPr>
        <w:tc>
          <w:tcPr>
            <w:cnfStyle w:val="001000000000"/>
            <w:tcW w:w="0" w:type="auto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:rsidR="00662C8A" w:rsidRPr="008D5D14" w:rsidRDefault="00662C8A" w:rsidP="00CF1BB7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bookmarkStart w:id="0" w:name="OLE_LINK32"/>
            <w:bookmarkStart w:id="1" w:name="OLE_LINK33"/>
            <w:bookmarkStart w:id="2" w:name="OLE_LINK34"/>
            <w:bookmarkStart w:id="3" w:name="OLE_LINK35"/>
            <w:bookmarkStart w:id="4" w:name="OLE_LINK36"/>
            <w:bookmarkStart w:id="5" w:name="OLE_LINK41"/>
            <w:bookmarkStart w:id="6" w:name="OLE_LINK43"/>
            <w:bookmarkStart w:id="7" w:name="OLE_LINK49"/>
          </w:p>
          <w:p w:rsidR="00662C8A" w:rsidRPr="008D5D14" w:rsidRDefault="00662C8A" w:rsidP="00CF1BB7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ariables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:rsidR="00662C8A" w:rsidRPr="008D5D14" w:rsidRDefault="00662C8A" w:rsidP="00CF1BB7">
            <w:pPr>
              <w:cnfStyle w:val="1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:rsidR="00662C8A" w:rsidRPr="008D5D14" w:rsidRDefault="00662C8A" w:rsidP="00CF1BB7">
            <w:pPr>
              <w:jc w:val="right"/>
              <w:cnfStyle w:val="1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662C8A" w:rsidRPr="008D5D14" w:rsidRDefault="006F3C07" w:rsidP="006F3C07">
            <w:pPr>
              <w:wordWrap w:val="0"/>
              <w:jc w:val="right"/>
              <w:cnfStyle w:val="1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D5D14">
              <w:rPr>
                <w:rFonts w:ascii="Times New Roman" w:hAnsi="Times New Roman" w:cs="Times New Roman" w:hint="eastAsia"/>
                <w:i/>
                <w:color w:val="auto"/>
                <w:sz w:val="18"/>
                <w:szCs w:val="18"/>
              </w:rPr>
              <w:t xml:space="preserve">  </w:t>
            </w:r>
            <w:r w:rsidR="00662C8A" w:rsidRPr="008D5D14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P</w:t>
            </w:r>
            <w:r w:rsidRPr="008D5D1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 </w:t>
            </w:r>
            <w:r w:rsidR="00662C8A"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alue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:rsidR="00662C8A" w:rsidRPr="008D5D14" w:rsidRDefault="00662C8A" w:rsidP="00CF1BB7">
            <w:pPr>
              <w:jc w:val="left"/>
              <w:cnfStyle w:val="1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DFS </w:t>
            </w:r>
          </w:p>
          <w:p w:rsidR="00662C8A" w:rsidRPr="008D5D14" w:rsidRDefault="00662C8A" w:rsidP="00CF1BB7">
            <w:pPr>
              <w:jc w:val="left"/>
              <w:cnfStyle w:val="1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R (95 % CI)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:rsidR="00662C8A" w:rsidRPr="008D5D14" w:rsidRDefault="00662C8A" w:rsidP="00CF1BB7">
            <w:pPr>
              <w:jc w:val="right"/>
              <w:cnfStyle w:val="1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662C8A" w:rsidRPr="008D5D14" w:rsidRDefault="00662C8A" w:rsidP="00CF1BB7">
            <w:pPr>
              <w:jc w:val="right"/>
              <w:cnfStyle w:val="1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D5D14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P</w:t>
            </w: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="00984AFC" w:rsidRPr="008D5D1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</w:t>
            </w: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alue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:rsidR="00662C8A" w:rsidRPr="008D5D14" w:rsidRDefault="00662C8A" w:rsidP="00CF1BB7">
            <w:pPr>
              <w:jc w:val="left"/>
              <w:cnfStyle w:val="1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S</w:t>
            </w:r>
          </w:p>
          <w:p w:rsidR="00662C8A" w:rsidRPr="008D5D14" w:rsidRDefault="00662C8A" w:rsidP="00CF1BB7">
            <w:pPr>
              <w:jc w:val="left"/>
              <w:cnfStyle w:val="1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R (95 % CI)</w:t>
            </w:r>
          </w:p>
        </w:tc>
      </w:tr>
      <w:tr w:rsidR="006F3C07" w:rsidRPr="008D5D14" w:rsidTr="006F3C07">
        <w:trPr>
          <w:cnfStyle w:val="000000100000"/>
        </w:trPr>
        <w:tc>
          <w:tcPr>
            <w:cnfStyle w:val="001000000000"/>
            <w:tcW w:w="0" w:type="auto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662C8A" w:rsidRPr="008D5D14" w:rsidRDefault="0098309B" w:rsidP="00AA1A1C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D5D1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Pathological</w:t>
            </w:r>
            <w:r w:rsidR="00662C8A"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stage</w:t>
            </w:r>
            <w:r w:rsidR="003215E2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(</w:t>
            </w:r>
            <w:r w:rsidR="00172D22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IIIA</w:t>
            </w:r>
            <w:r w:rsidR="003215E2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/I, II</w:t>
            </w:r>
            <w:r w:rsidR="00172D22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662C8A" w:rsidRPr="008D5D14" w:rsidRDefault="005C4CEC" w:rsidP="00CF1BB7">
            <w:pPr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D5D1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&lt;</w:t>
            </w:r>
            <w:r w:rsidR="00662C8A"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662C8A" w:rsidRPr="008D5D14" w:rsidRDefault="00CD114B" w:rsidP="00C337ED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2.556(2.020-3.23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662C8A" w:rsidRPr="008D5D14" w:rsidRDefault="00662C8A" w:rsidP="00CF1BB7">
            <w:pPr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662C8A" w:rsidRPr="008D5D14" w:rsidRDefault="00F31053" w:rsidP="005C4235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2.542(2.005-3.224)</w:t>
            </w:r>
          </w:p>
        </w:tc>
      </w:tr>
      <w:tr w:rsidR="006F3C07" w:rsidRPr="008D5D14" w:rsidTr="006F3C07">
        <w:tc>
          <w:tcPr>
            <w:cnfStyle w:val="001000000000"/>
            <w:tcW w:w="0" w:type="auto"/>
            <w:gridSpan w:val="2"/>
            <w:shd w:val="clear" w:color="auto" w:fill="FFFFFF" w:themeFill="background1"/>
          </w:tcPr>
          <w:p w:rsidR="00DC6E82" w:rsidRPr="008D5D14" w:rsidRDefault="00DC6E82" w:rsidP="00F372DC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LP (</w:t>
            </w:r>
            <w:r w:rsidR="00383987"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≥</w:t>
            </w:r>
            <w:r w:rsidR="00383987" w:rsidRPr="008D5D1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71.0</w:t>
            </w:r>
            <w:r w:rsidR="00F372DC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/</w:t>
            </w:r>
            <w:r w:rsidR="00383987"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&lt;</w:t>
            </w:r>
            <w:r w:rsidR="00383987" w:rsidRPr="008D5D1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71.0 UL</w:t>
            </w:r>
            <w:r w:rsidR="00383987" w:rsidRPr="008D5D14">
              <w:rPr>
                <w:rFonts w:ascii="Times New Roman" w:hAnsi="Times New Roman" w:cs="Times New Roman" w:hint="eastAsia"/>
                <w:color w:val="auto"/>
                <w:sz w:val="18"/>
                <w:szCs w:val="18"/>
                <w:vertAlign w:val="superscript"/>
              </w:rPr>
              <w:t>-1</w:t>
            </w: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DC6E82" w:rsidRPr="008D5D14" w:rsidRDefault="00DC6E82" w:rsidP="00C337ED">
            <w:pPr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</w:t>
            </w:r>
            <w:r w:rsidR="00CD114B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661</w:t>
            </w:r>
          </w:p>
        </w:tc>
        <w:tc>
          <w:tcPr>
            <w:tcW w:w="0" w:type="auto"/>
            <w:shd w:val="clear" w:color="auto" w:fill="FFFFFF" w:themeFill="background1"/>
          </w:tcPr>
          <w:p w:rsidR="00DC6E82" w:rsidRPr="008D5D14" w:rsidRDefault="00DC6E82" w:rsidP="00F6740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</w:t>
            </w:r>
            <w:r w:rsidR="00CD114B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54</w:t>
            </w: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0.</w:t>
            </w:r>
            <w:r w:rsidR="00C337ED" w:rsidRPr="008D5D1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8</w:t>
            </w:r>
            <w:r w:rsidR="00CD114B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34</w:t>
            </w:r>
            <w:r w:rsidR="00F6740A" w:rsidRPr="008D5D14"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  <w:lang w:val="en-GB"/>
              </w:rPr>
              <w:t>-</w:t>
            </w: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</w:t>
            </w:r>
            <w:r w:rsidR="00CD114B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330</w:t>
            </w: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DC6E82" w:rsidRPr="008D5D14" w:rsidRDefault="00DC6E82" w:rsidP="008D5D14">
            <w:pPr>
              <w:ind w:firstLineChars="50" w:firstLine="90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</w:t>
            </w:r>
            <w:r w:rsidR="00F3105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558</w:t>
            </w:r>
          </w:p>
        </w:tc>
        <w:tc>
          <w:tcPr>
            <w:tcW w:w="0" w:type="auto"/>
            <w:shd w:val="clear" w:color="auto" w:fill="FFFFFF" w:themeFill="background1"/>
          </w:tcPr>
          <w:p w:rsidR="00DC6E82" w:rsidRPr="008D5D14" w:rsidRDefault="00DC6E82" w:rsidP="00F6740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</w:t>
            </w:r>
            <w:r w:rsidR="00F3105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072</w:t>
            </w: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0.</w:t>
            </w:r>
            <w:r w:rsidR="005C4235" w:rsidRPr="008D5D1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8</w:t>
            </w:r>
            <w:r w:rsidR="00F3105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49</w:t>
            </w:r>
            <w:r w:rsidR="00F6740A" w:rsidRPr="008D5D14"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  <w:lang w:val="en-GB"/>
              </w:rPr>
              <w:t>-</w:t>
            </w: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</w:t>
            </w:r>
            <w:r w:rsidR="00F3105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355</w:t>
            </w: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6F3C07" w:rsidRPr="008D5D14" w:rsidTr="006F3C07">
        <w:trPr>
          <w:cnfStyle w:val="000000100000"/>
        </w:trPr>
        <w:tc>
          <w:tcPr>
            <w:cnfStyle w:val="001000000000"/>
            <w:tcW w:w="0" w:type="auto"/>
            <w:gridSpan w:val="2"/>
            <w:shd w:val="clear" w:color="auto" w:fill="FFFFFF" w:themeFill="background1"/>
          </w:tcPr>
          <w:p w:rsidR="00DC6E82" w:rsidRPr="008D5D14" w:rsidRDefault="00DC6E82" w:rsidP="00F372DC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D5D1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H</w:t>
            </w:r>
            <w:r w:rsidR="00BA6716" w:rsidRPr="008D5D1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b</w:t>
            </w: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 w:rsidR="00383987"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≥</w:t>
            </w:r>
            <w:r w:rsidR="00383987" w:rsidRPr="008D5D1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130.5</w:t>
            </w:r>
            <w:r w:rsidR="00F372DC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/</w:t>
            </w:r>
            <w:r w:rsidR="00383987"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&lt;</w:t>
            </w:r>
            <w:r w:rsidR="00383987" w:rsidRPr="008D5D1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130.5</w:t>
            </w:r>
            <w:r w:rsidR="00383987"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gL</w:t>
            </w:r>
            <w:r w:rsidR="00383987" w:rsidRPr="008D5D14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-1</w:t>
            </w: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DC6E82" w:rsidRPr="008D5D14" w:rsidRDefault="00DC6E82" w:rsidP="00C337ED">
            <w:pPr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</w:t>
            </w:r>
            <w:r w:rsidR="008C2797" w:rsidRPr="008D5D1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0</w:t>
            </w:r>
            <w:r w:rsidR="009C6DE2"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</w:t>
            </w:r>
            <w:r w:rsidR="00CD114B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DC6E82" w:rsidRPr="008D5D14" w:rsidRDefault="008C2797" w:rsidP="00F6740A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D5D1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0.</w:t>
            </w:r>
            <w:r w:rsidR="00CD114B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644</w:t>
            </w:r>
            <w:r w:rsidR="00DC6E82"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0.</w:t>
            </w:r>
            <w:r w:rsidR="00CD114B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494</w:t>
            </w:r>
            <w:r w:rsidR="00F6740A" w:rsidRPr="008D5D14"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  <w:lang w:val="en-GB"/>
              </w:rPr>
              <w:t>-</w:t>
            </w:r>
            <w:r w:rsidRPr="008D5D1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0.</w:t>
            </w:r>
            <w:r w:rsidR="00CD114B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839</w:t>
            </w:r>
            <w:r w:rsidR="00DC6E82"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DC6E82" w:rsidRPr="008D5D14" w:rsidRDefault="00DC6E82" w:rsidP="008D5D14">
            <w:pPr>
              <w:ind w:firstLineChars="50" w:firstLine="90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</w:t>
            </w:r>
            <w:r w:rsidR="007A29CC" w:rsidRPr="008D5D1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0</w:t>
            </w:r>
            <w:r w:rsidR="00B01C58"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</w:t>
            </w:r>
            <w:r w:rsidR="00F3105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DC6E82" w:rsidRPr="008D5D14" w:rsidRDefault="007A29CC" w:rsidP="00F6740A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D5D1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0.</w:t>
            </w:r>
            <w:r w:rsidR="00F3105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62</w:t>
            </w:r>
            <w:r w:rsidR="005C4235" w:rsidRPr="008D5D1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3</w:t>
            </w:r>
            <w:r w:rsidR="00DC6E82"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0.</w:t>
            </w:r>
            <w:r w:rsidR="005C4235" w:rsidRPr="008D5D1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4</w:t>
            </w:r>
            <w:r w:rsidR="00F3105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76</w:t>
            </w:r>
            <w:r w:rsidR="00F6740A" w:rsidRPr="008D5D14"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  <w:lang w:val="en-GB"/>
              </w:rPr>
              <w:t>-</w:t>
            </w:r>
            <w:r w:rsidRPr="008D5D1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0.</w:t>
            </w:r>
            <w:r w:rsidR="00F3105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81</w:t>
            </w:r>
            <w:r w:rsidR="005C4235" w:rsidRPr="008D5D1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5</w:t>
            </w:r>
            <w:r w:rsidR="00DC6E82"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6F3C07" w:rsidRPr="008D5D14" w:rsidTr="006F3C07">
        <w:tc>
          <w:tcPr>
            <w:cnfStyle w:val="001000000000"/>
            <w:tcW w:w="0" w:type="auto"/>
            <w:gridSpan w:val="2"/>
            <w:shd w:val="clear" w:color="auto" w:fill="FFFFFF" w:themeFill="background1"/>
          </w:tcPr>
          <w:p w:rsidR="00DC6E82" w:rsidRPr="008D5D14" w:rsidRDefault="00DC6E82" w:rsidP="00F372DC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lbumin (</w:t>
            </w:r>
            <w:r w:rsidR="00383987"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≥</w:t>
            </w:r>
            <w:r w:rsidR="00383987" w:rsidRPr="008D5D1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44.9</w:t>
            </w:r>
            <w:r w:rsidR="00F372DC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/</w:t>
            </w:r>
            <w:r w:rsidR="00383987"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&lt;</w:t>
            </w:r>
            <w:r w:rsidR="00383987" w:rsidRPr="008D5D1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44.9</w:t>
            </w:r>
            <w:r w:rsidR="00383987"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gL</w:t>
            </w:r>
            <w:r w:rsidR="00383987" w:rsidRPr="008D5D14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-1</w:t>
            </w: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DC6E82" w:rsidRPr="008D5D14" w:rsidRDefault="00DC6E82" w:rsidP="00C337ED">
            <w:pPr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</w:t>
            </w:r>
            <w:r w:rsidR="00CD114B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168</w:t>
            </w:r>
          </w:p>
        </w:tc>
        <w:tc>
          <w:tcPr>
            <w:tcW w:w="0" w:type="auto"/>
            <w:shd w:val="clear" w:color="auto" w:fill="FFFFFF" w:themeFill="background1"/>
          </w:tcPr>
          <w:p w:rsidR="00DC6E82" w:rsidRPr="008D5D14" w:rsidRDefault="009C6DE2" w:rsidP="00F6740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D5D1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0.8</w:t>
            </w:r>
            <w:r w:rsidR="00CD114B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13</w:t>
            </w:r>
            <w:r w:rsidR="00DC6E82"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0.</w:t>
            </w:r>
            <w:r w:rsidR="00C337ED" w:rsidRPr="008D5D1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6</w:t>
            </w:r>
            <w:r w:rsidR="00CD114B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06</w:t>
            </w:r>
            <w:r w:rsidR="00F6740A" w:rsidRPr="008D5D14"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  <w:lang w:val="en-GB"/>
              </w:rPr>
              <w:t>-</w:t>
            </w:r>
            <w:r w:rsidR="00DC6E82"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</w:t>
            </w:r>
            <w:r w:rsidR="00CD114B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091</w:t>
            </w:r>
            <w:r w:rsidR="00DC6E82"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DC6E82" w:rsidRPr="008D5D14" w:rsidRDefault="00DC6E82" w:rsidP="008D5D14">
            <w:pPr>
              <w:ind w:firstLineChars="50" w:firstLine="90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</w:t>
            </w:r>
            <w:r w:rsidR="00F3105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271</w:t>
            </w:r>
          </w:p>
        </w:tc>
        <w:tc>
          <w:tcPr>
            <w:tcW w:w="0" w:type="auto"/>
            <w:shd w:val="clear" w:color="auto" w:fill="FFFFFF" w:themeFill="background1"/>
          </w:tcPr>
          <w:p w:rsidR="00DC6E82" w:rsidRPr="008D5D14" w:rsidRDefault="00DC6E82" w:rsidP="00F6740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</w:t>
            </w:r>
            <w:r w:rsidR="00F3105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.847</w:t>
            </w: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0.</w:t>
            </w:r>
            <w:r w:rsidR="00F3105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63</w:t>
            </w:r>
            <w:r w:rsidR="005C4235" w:rsidRPr="008D5D1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1</w:t>
            </w:r>
            <w:r w:rsidR="00F6740A" w:rsidRPr="008D5D14"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  <w:lang w:val="en-GB"/>
              </w:rPr>
              <w:t>-</w:t>
            </w: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</w:t>
            </w:r>
            <w:r w:rsidR="00F3105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138</w:t>
            </w: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6F3C07" w:rsidRPr="008D5D14" w:rsidTr="006F3C07">
        <w:trPr>
          <w:cnfStyle w:val="000000100000"/>
        </w:trPr>
        <w:tc>
          <w:tcPr>
            <w:cnfStyle w:val="001000000000"/>
            <w:tcW w:w="0" w:type="auto"/>
            <w:gridSpan w:val="2"/>
            <w:shd w:val="clear" w:color="auto" w:fill="FFFFFF" w:themeFill="background1"/>
          </w:tcPr>
          <w:p w:rsidR="004A10E1" w:rsidRPr="008D5D14" w:rsidRDefault="004A10E1" w:rsidP="00F372DC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WBC count (</w:t>
            </w:r>
            <w:r w:rsidR="00383987"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≥</w:t>
            </w:r>
            <w:r w:rsidR="00383987" w:rsidRPr="008D5D1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7.8</w:t>
            </w:r>
            <w:r w:rsidR="00F372DC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/</w:t>
            </w:r>
            <w:r w:rsidR="00383987"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&lt;</w:t>
            </w:r>
            <w:r w:rsidR="00383987" w:rsidRPr="008D5D1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7.8</w:t>
            </w:r>
            <w:r w:rsidR="00383987"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× 10</w:t>
            </w:r>
            <w:r w:rsidR="00383987" w:rsidRPr="008D5D14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3</w:t>
            </w:r>
            <w:r w:rsidR="00383987"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mm</w:t>
            </w:r>
            <w:r w:rsidR="00383987" w:rsidRPr="008D5D14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-3</w:t>
            </w: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4A10E1" w:rsidRPr="008D5D14" w:rsidRDefault="004A10E1" w:rsidP="00C337ED">
            <w:pPr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</w:t>
            </w:r>
            <w:r w:rsidR="007A7658" w:rsidRPr="008D5D1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.</w:t>
            </w:r>
            <w:r w:rsidR="00CD114B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096</w:t>
            </w:r>
          </w:p>
        </w:tc>
        <w:tc>
          <w:tcPr>
            <w:tcW w:w="0" w:type="auto"/>
            <w:shd w:val="clear" w:color="auto" w:fill="FFFFFF" w:themeFill="background1"/>
          </w:tcPr>
          <w:p w:rsidR="004A10E1" w:rsidRPr="008D5D14" w:rsidRDefault="004A10E1" w:rsidP="00F6740A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</w:t>
            </w:r>
            <w:r w:rsidR="00CD114B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231</w:t>
            </w: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0.</w:t>
            </w:r>
            <w:r w:rsidR="007A7658" w:rsidRPr="008D5D1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9</w:t>
            </w:r>
            <w:r w:rsidR="00CD114B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64</w:t>
            </w:r>
            <w:r w:rsidR="00F6740A" w:rsidRPr="008D5D14"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  <w:lang w:val="en-GB"/>
              </w:rPr>
              <w:t>-</w:t>
            </w: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</w:t>
            </w:r>
            <w:r w:rsidR="00CD114B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572</w:t>
            </w: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4A10E1" w:rsidRPr="008D5D14" w:rsidRDefault="004A10E1" w:rsidP="008D5D14">
            <w:pPr>
              <w:ind w:firstLineChars="50" w:firstLine="90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</w:t>
            </w:r>
            <w:r w:rsidR="00F3105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390</w:t>
            </w:r>
          </w:p>
        </w:tc>
        <w:tc>
          <w:tcPr>
            <w:tcW w:w="0" w:type="auto"/>
            <w:shd w:val="clear" w:color="auto" w:fill="FFFFFF" w:themeFill="background1"/>
          </w:tcPr>
          <w:p w:rsidR="004A10E1" w:rsidRPr="008D5D14" w:rsidRDefault="00E84AEA" w:rsidP="00F6740A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D5D1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1.</w:t>
            </w:r>
            <w:r w:rsidR="005C4235"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 w:rsidR="00F3105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14</w:t>
            </w:r>
            <w:r w:rsidR="004A10E1"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0.</w:t>
            </w:r>
            <w:r w:rsidR="005C4235" w:rsidRPr="008D5D1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8</w:t>
            </w:r>
            <w:r w:rsidR="00F3105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70</w:t>
            </w:r>
            <w:r w:rsidR="00F6740A" w:rsidRPr="008D5D14"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  <w:lang w:val="en-GB"/>
              </w:rPr>
              <w:t>-</w:t>
            </w:r>
            <w:r w:rsidR="004A10E1"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</w:t>
            </w:r>
            <w:r w:rsidR="00F3105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42</w:t>
            </w:r>
            <w:r w:rsidR="005C4235" w:rsidRPr="008D5D1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7</w:t>
            </w:r>
            <w:r w:rsidR="004A10E1"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6F3C07" w:rsidRPr="008D5D14" w:rsidTr="006F3C07">
        <w:tc>
          <w:tcPr>
            <w:cnfStyle w:val="001000000000"/>
            <w:tcW w:w="0" w:type="auto"/>
            <w:gridSpan w:val="2"/>
            <w:shd w:val="clear" w:color="auto" w:fill="FFFFFF" w:themeFill="background1"/>
          </w:tcPr>
          <w:p w:rsidR="004A10E1" w:rsidRPr="008D5D14" w:rsidRDefault="004A10E1" w:rsidP="00F372DC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-dimer (</w:t>
            </w:r>
            <w:r w:rsidR="00383987"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≥0.1</w:t>
            </w:r>
            <w:r w:rsidR="00F372DC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/</w:t>
            </w:r>
            <w:r w:rsidR="00383987"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&lt;0.1 mgL</w:t>
            </w:r>
            <w:r w:rsidR="00383987" w:rsidRPr="008D5D14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-1</w:t>
            </w: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4A10E1" w:rsidRPr="008D5D14" w:rsidRDefault="004A10E1" w:rsidP="00C337ED">
            <w:pPr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</w:t>
            </w:r>
            <w:r w:rsidR="00F55CB1" w:rsidRPr="008D5D1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0</w:t>
            </w:r>
            <w:r w:rsidR="00C337ED" w:rsidRPr="008D5D1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0</w:t>
            </w:r>
            <w:r w:rsidR="00CD114B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</w:tcPr>
          <w:p w:rsidR="004A10E1" w:rsidRPr="008D5D14" w:rsidRDefault="004A10E1" w:rsidP="00F6740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</w:t>
            </w:r>
            <w:r w:rsidR="00CD114B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396</w:t>
            </w: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 w:rsidR="009C6DE2"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</w:t>
            </w:r>
            <w:r w:rsidR="00C337ED" w:rsidRPr="008D5D1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9</w:t>
            </w:r>
            <w:r w:rsidR="00CD114B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6</w:t>
            </w:r>
            <w:r w:rsidR="00F6740A" w:rsidRPr="008D5D14"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  <w:lang w:val="en-GB"/>
              </w:rPr>
              <w:t>-</w:t>
            </w: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</w:t>
            </w:r>
            <w:r w:rsidR="00CD114B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778</w:t>
            </w: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4A10E1" w:rsidRPr="008D5D14" w:rsidRDefault="004A10E1" w:rsidP="008D5D14">
            <w:pPr>
              <w:ind w:firstLineChars="50" w:firstLine="90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</w:t>
            </w:r>
            <w:r w:rsidR="00E84AEA" w:rsidRPr="008D5D1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0</w:t>
            </w:r>
            <w:r w:rsidR="005C4235" w:rsidRPr="008D5D1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1</w:t>
            </w:r>
            <w:r w:rsidR="00F3105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</w:tcPr>
          <w:p w:rsidR="004A10E1" w:rsidRPr="008D5D14" w:rsidRDefault="004A10E1" w:rsidP="00F6740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</w:t>
            </w:r>
            <w:r w:rsidR="00F3105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343</w:t>
            </w: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 w:rsidR="00B01C58"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</w:t>
            </w:r>
            <w:r w:rsidR="00F3105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56</w:t>
            </w:r>
            <w:r w:rsidR="00F6740A" w:rsidRPr="008D5D14"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  <w:lang w:val="en-GB"/>
              </w:rPr>
              <w:t>-</w:t>
            </w: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 w:rsidR="005C4235"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F3105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708</w:t>
            </w: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6F3C07" w:rsidRPr="008D5D14" w:rsidTr="006F3C07">
        <w:trPr>
          <w:cnfStyle w:val="000000100000"/>
        </w:trPr>
        <w:tc>
          <w:tcPr>
            <w:cnfStyle w:val="001000000000"/>
            <w:tcW w:w="0" w:type="auto"/>
            <w:gridSpan w:val="2"/>
            <w:shd w:val="clear" w:color="auto" w:fill="FFFFFF" w:themeFill="background1"/>
          </w:tcPr>
          <w:p w:rsidR="004A10E1" w:rsidRPr="008D5D14" w:rsidRDefault="004A10E1" w:rsidP="00F372DC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ibrinogen (</w:t>
            </w:r>
            <w:r w:rsidR="00383987"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≥</w:t>
            </w:r>
            <w:r w:rsidR="00383987" w:rsidRPr="008D5D1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3.6</w:t>
            </w:r>
            <w:r w:rsidR="00F372DC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/</w:t>
            </w:r>
            <w:r w:rsidR="00383987"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&lt;</w:t>
            </w:r>
            <w:r w:rsidR="00383987" w:rsidRPr="008D5D1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3.6</w:t>
            </w:r>
            <w:r w:rsidR="00383987"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gL</w:t>
            </w:r>
            <w:r w:rsidR="00383987" w:rsidRPr="008D5D14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-1</w:t>
            </w: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4A10E1" w:rsidRPr="008D5D14" w:rsidRDefault="004A10E1" w:rsidP="00C337ED">
            <w:pPr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</w:t>
            </w:r>
            <w:r w:rsidR="00CD114B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706</w:t>
            </w:r>
          </w:p>
        </w:tc>
        <w:tc>
          <w:tcPr>
            <w:tcW w:w="0" w:type="auto"/>
            <w:shd w:val="clear" w:color="auto" w:fill="FFFFFF" w:themeFill="background1"/>
          </w:tcPr>
          <w:p w:rsidR="004A10E1" w:rsidRPr="008D5D14" w:rsidRDefault="009C6DE2" w:rsidP="00F6740A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</w:t>
            </w:r>
            <w:r w:rsidR="00CD114B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52</w:t>
            </w:r>
            <w:r w:rsidR="004A10E1"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0</w:t>
            </w:r>
            <w:r w:rsidRPr="008D5D1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.8</w:t>
            </w:r>
            <w:r w:rsidR="00CD114B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1</w:t>
            </w:r>
            <w:r w:rsidR="00C337ED" w:rsidRPr="008D5D1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0</w:t>
            </w:r>
            <w:r w:rsidR="00F6740A" w:rsidRPr="008D5D14"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  <w:lang w:val="en-GB"/>
              </w:rPr>
              <w:t>-</w:t>
            </w:r>
            <w:r w:rsidR="004A10E1"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 w:rsidR="00CD114B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.366</w:t>
            </w:r>
            <w:r w:rsidR="004A10E1"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4A10E1" w:rsidRPr="008D5D14" w:rsidRDefault="004A10E1" w:rsidP="008D5D14">
            <w:pPr>
              <w:ind w:firstLineChars="50" w:firstLine="90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</w:t>
            </w:r>
            <w:r w:rsidR="00F3105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559</w:t>
            </w:r>
          </w:p>
        </w:tc>
        <w:tc>
          <w:tcPr>
            <w:tcW w:w="0" w:type="auto"/>
            <w:shd w:val="clear" w:color="auto" w:fill="FFFFFF" w:themeFill="background1"/>
          </w:tcPr>
          <w:p w:rsidR="004A10E1" w:rsidRPr="008D5D14" w:rsidRDefault="004A10E1" w:rsidP="00F6740A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</w:t>
            </w:r>
            <w:r w:rsidR="00A81022" w:rsidRPr="008D5D1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0</w:t>
            </w:r>
            <w:r w:rsidR="00F3105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82</w:t>
            </w: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0.</w:t>
            </w:r>
            <w:r w:rsidR="00A81022" w:rsidRPr="008D5D1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8</w:t>
            </w:r>
            <w:r w:rsidR="00F3105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30</w:t>
            </w:r>
            <w:r w:rsidR="00F6740A" w:rsidRPr="008D5D14"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  <w:lang w:val="en-GB"/>
              </w:rPr>
              <w:t>-</w:t>
            </w: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</w:t>
            </w:r>
            <w:r w:rsidR="00F3105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41</w:t>
            </w:r>
            <w:r w:rsidR="005C4235" w:rsidRPr="008D5D1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1</w:t>
            </w: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6F3C07" w:rsidRPr="008D5D14" w:rsidTr="006F3C07">
        <w:tc>
          <w:tcPr>
            <w:cnfStyle w:val="001000000000"/>
            <w:tcW w:w="0" w:type="auto"/>
            <w:gridSpan w:val="2"/>
            <w:shd w:val="clear" w:color="auto" w:fill="FFFFFF" w:themeFill="background1"/>
          </w:tcPr>
          <w:p w:rsidR="004A10E1" w:rsidRPr="008D5D14" w:rsidRDefault="00384CF2" w:rsidP="00AA1A1C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D5D1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LMR</w:t>
            </w:r>
            <w:r w:rsidR="00CC7D5C" w:rsidRPr="00CC7D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≥</w:t>
            </w:r>
            <w:r w:rsidR="00CC7D5C" w:rsidRPr="00CC7D5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6/</w:t>
            </w:r>
            <w:r w:rsidR="00CC7D5C" w:rsidRPr="00CC7D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="00CC7D5C" w:rsidRPr="00CC7D5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6</w:t>
            </w:r>
            <w:r w:rsidR="00CC7D5C" w:rsidRPr="00CC7D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4A10E1" w:rsidRPr="008D5D14" w:rsidRDefault="00CD114B" w:rsidP="009D32C3">
            <w:pPr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41</w:t>
            </w:r>
            <w:r w:rsidR="009D32C3" w:rsidRPr="008D5D1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:rsidR="004A10E1" w:rsidRPr="008D5D14" w:rsidRDefault="00CD114B" w:rsidP="00C337ED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0.797(0.464-1.370)</w:t>
            </w:r>
          </w:p>
        </w:tc>
        <w:tc>
          <w:tcPr>
            <w:tcW w:w="0" w:type="auto"/>
            <w:shd w:val="clear" w:color="auto" w:fill="FFFFFF" w:themeFill="background1"/>
          </w:tcPr>
          <w:p w:rsidR="004A10E1" w:rsidRPr="008D5D14" w:rsidRDefault="004A10E1" w:rsidP="0016257A">
            <w:pPr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D5D1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</w:t>
            </w:r>
            <w:r w:rsidR="00C56B6D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266</w:t>
            </w:r>
          </w:p>
        </w:tc>
        <w:tc>
          <w:tcPr>
            <w:tcW w:w="0" w:type="auto"/>
            <w:shd w:val="clear" w:color="auto" w:fill="FFFFFF" w:themeFill="background1"/>
          </w:tcPr>
          <w:p w:rsidR="004A10E1" w:rsidRPr="008D5D14" w:rsidRDefault="00C56B6D" w:rsidP="005C4235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0.734(0.426-1.266)</w:t>
            </w:r>
          </w:p>
        </w:tc>
      </w:tr>
      <w:tr w:rsidR="00AA1A1C" w:rsidRPr="008D5D14" w:rsidTr="006F3C07">
        <w:trPr>
          <w:cnfStyle w:val="000000100000"/>
        </w:trPr>
        <w:tc>
          <w:tcPr>
            <w:cnfStyle w:val="001000000000"/>
            <w:tcW w:w="0" w:type="auto"/>
            <w:gridSpan w:val="2"/>
            <w:shd w:val="clear" w:color="auto" w:fill="FFFFFF" w:themeFill="background1"/>
          </w:tcPr>
          <w:p w:rsidR="00AA1A1C" w:rsidRPr="008D5D14" w:rsidRDefault="00172D22" w:rsidP="00384CF2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PL</w:t>
            </w:r>
            <w:r w:rsidRPr="00CC7D5C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T</w:t>
            </w:r>
            <w:r w:rsidR="00CC7D5C" w:rsidRPr="00CC7D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≥300</w:t>
            </w:r>
            <w:r w:rsidR="00CC7D5C" w:rsidRPr="00CC7D5C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/</w:t>
            </w:r>
            <w:r w:rsidR="00CC7D5C" w:rsidRPr="00CC7D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&lt;300 ×10</w:t>
            </w:r>
            <w:r w:rsidR="00CC7D5C" w:rsidRPr="00CC7D5C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9</w:t>
            </w:r>
            <w:r w:rsidR="00CC7D5C" w:rsidRPr="00CC7D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</w:t>
            </w:r>
            <w:r w:rsidR="00CC7D5C" w:rsidRPr="00CC7D5C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-1</w:t>
            </w:r>
            <w:r w:rsidR="00CC7D5C" w:rsidRPr="00CC7D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AA1A1C" w:rsidRPr="008D5D14" w:rsidRDefault="009D32C3" w:rsidP="00CF1BB7">
            <w:pPr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D5D1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0.0</w:t>
            </w:r>
            <w:r w:rsidR="00CD114B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98</w:t>
            </w:r>
          </w:p>
        </w:tc>
        <w:tc>
          <w:tcPr>
            <w:tcW w:w="0" w:type="auto"/>
            <w:shd w:val="clear" w:color="auto" w:fill="FFFFFF" w:themeFill="background1"/>
          </w:tcPr>
          <w:p w:rsidR="00AA1A1C" w:rsidRPr="008D5D14" w:rsidRDefault="000F04AA" w:rsidP="000F04AA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1.307</w:t>
            </w:r>
            <w:r w:rsidR="00CD114B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0.952-1.795</w:t>
            </w:r>
            <w:r w:rsidR="009D32C3" w:rsidRPr="008D5D1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AA1A1C" w:rsidRPr="008D5D14" w:rsidRDefault="0016257A" w:rsidP="00F85817">
            <w:pPr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D5D1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0.0</w:t>
            </w:r>
            <w:r w:rsidR="00F85817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79</w:t>
            </w:r>
          </w:p>
        </w:tc>
        <w:tc>
          <w:tcPr>
            <w:tcW w:w="0" w:type="auto"/>
            <w:shd w:val="clear" w:color="auto" w:fill="FFFFFF" w:themeFill="background1"/>
          </w:tcPr>
          <w:p w:rsidR="00AA1A1C" w:rsidRPr="008D5D14" w:rsidRDefault="00D8207F" w:rsidP="00D8207F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1.406</w:t>
            </w:r>
            <w:r w:rsidR="00F85817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0.991-1.86</w:t>
            </w:r>
            <w:r w:rsidR="00F85817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9</w:t>
            </w:r>
            <w:r w:rsidR="0016257A" w:rsidRPr="008D5D1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)</w:t>
            </w:r>
          </w:p>
        </w:tc>
      </w:tr>
      <w:tr w:rsidR="00AA1A1C" w:rsidRPr="008D5D14" w:rsidTr="006F3C07">
        <w:tc>
          <w:tcPr>
            <w:cnfStyle w:val="001000000000"/>
            <w:tcW w:w="0" w:type="auto"/>
            <w:gridSpan w:val="2"/>
            <w:shd w:val="clear" w:color="auto" w:fill="FFFFFF" w:themeFill="background1"/>
          </w:tcPr>
          <w:p w:rsidR="00AA1A1C" w:rsidRPr="008D5D14" w:rsidRDefault="00172D22" w:rsidP="00384CF2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COP-LMR (1, 2/0)</w:t>
            </w:r>
          </w:p>
        </w:tc>
        <w:tc>
          <w:tcPr>
            <w:tcW w:w="0" w:type="auto"/>
            <w:shd w:val="clear" w:color="auto" w:fill="FFFFFF" w:themeFill="background1"/>
          </w:tcPr>
          <w:p w:rsidR="00AA1A1C" w:rsidRPr="008D5D14" w:rsidRDefault="009D32C3" w:rsidP="00CD114B">
            <w:pPr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D5D1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0.0</w:t>
            </w:r>
            <w:r w:rsidR="00CD114B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01</w:t>
            </w:r>
          </w:p>
        </w:tc>
        <w:tc>
          <w:tcPr>
            <w:tcW w:w="0" w:type="auto"/>
            <w:shd w:val="clear" w:color="auto" w:fill="FFFFFF" w:themeFill="background1"/>
          </w:tcPr>
          <w:p w:rsidR="00AA1A1C" w:rsidRPr="008D5D14" w:rsidRDefault="00CD114B" w:rsidP="00CD114B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2.070(1.300-3.289</w:t>
            </w:r>
            <w:r w:rsidR="009D32C3" w:rsidRPr="008D5D1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:rsidR="00AA1A1C" w:rsidRPr="008D5D14" w:rsidRDefault="0016257A" w:rsidP="005C4235">
            <w:pPr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D5D1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0.0</w:t>
            </w:r>
            <w:r w:rsidR="00F3105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01</w:t>
            </w:r>
          </w:p>
        </w:tc>
        <w:tc>
          <w:tcPr>
            <w:tcW w:w="0" w:type="auto"/>
            <w:shd w:val="clear" w:color="auto" w:fill="FFFFFF" w:themeFill="background1"/>
          </w:tcPr>
          <w:p w:rsidR="00AA1A1C" w:rsidRPr="008D5D14" w:rsidRDefault="00F31053" w:rsidP="00F31053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2.058</w:t>
            </w:r>
            <w:r w:rsidR="0016257A" w:rsidRPr="008D5D1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1.290</w:t>
            </w:r>
            <w:r w:rsidR="0016257A" w:rsidRPr="008D5D1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3.279</w:t>
            </w:r>
            <w:r w:rsidR="0016257A" w:rsidRPr="008D5D1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)</w:t>
            </w:r>
          </w:p>
        </w:tc>
      </w:tr>
    </w:tbl>
    <w:bookmarkEnd w:id="0"/>
    <w:bookmarkEnd w:id="1"/>
    <w:bookmarkEnd w:id="2"/>
    <w:bookmarkEnd w:id="3"/>
    <w:bookmarkEnd w:id="4"/>
    <w:bookmarkEnd w:id="5"/>
    <w:bookmarkEnd w:id="6"/>
    <w:bookmarkEnd w:id="7"/>
    <w:p w:rsidR="00CA1E63" w:rsidRPr="00F0396F" w:rsidRDefault="00CA1E63" w:rsidP="00CA1E63">
      <w:pPr>
        <w:rPr>
          <w:rFonts w:ascii="Times New Roman" w:hAnsi="Times New Roman" w:cs="Times New Roman"/>
          <w:color w:val="000000"/>
          <w:szCs w:val="21"/>
        </w:rPr>
      </w:pPr>
      <w:r w:rsidRPr="00F0396F">
        <w:rPr>
          <w:rFonts w:ascii="Times New Roman" w:hAnsi="Times New Roman" w:cs="Times New Roman"/>
          <w:color w:val="000000"/>
          <w:szCs w:val="21"/>
        </w:rPr>
        <w:t xml:space="preserve">Abbreviations: DFS, disease-free survival; OS, overall survival; HR, hazard ratio; CI, confidence interval; ALP, alkaline phosphatase; </w:t>
      </w:r>
      <w:r w:rsidR="00BA6716" w:rsidRPr="00BA6716">
        <w:rPr>
          <w:rFonts w:ascii="Times New Roman" w:hAnsi="Times New Roman" w:cs="Times New Roman"/>
          <w:color w:val="000000"/>
          <w:szCs w:val="21"/>
        </w:rPr>
        <w:t>Hb, hemoglobin; WBC, white blood cell;</w:t>
      </w:r>
      <w:r w:rsidR="00BA6716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Pr="00F0396F">
        <w:rPr>
          <w:rFonts w:ascii="Times New Roman" w:hAnsi="Times New Roman" w:cs="Times New Roman"/>
          <w:color w:val="000000"/>
          <w:szCs w:val="21"/>
        </w:rPr>
        <w:t>COP-</w:t>
      </w:r>
      <w:r w:rsidR="00384CF2">
        <w:rPr>
          <w:rFonts w:ascii="Times New Roman" w:hAnsi="Times New Roman" w:cs="Times New Roman" w:hint="eastAsia"/>
          <w:color w:val="000000"/>
          <w:szCs w:val="21"/>
        </w:rPr>
        <w:t>LMR</w:t>
      </w:r>
      <w:r w:rsidRPr="00F0396F">
        <w:rPr>
          <w:rFonts w:ascii="Times New Roman" w:hAnsi="Times New Roman" w:cs="Times New Roman"/>
          <w:color w:val="000000"/>
          <w:szCs w:val="21"/>
        </w:rPr>
        <w:t xml:space="preserve">, combination of preoperative platelet count and </w:t>
      </w:r>
      <w:r w:rsidR="000E58F6">
        <w:rPr>
          <w:rFonts w:ascii="Times New Roman" w:hAnsi="Times New Roman" w:cs="Times New Roman" w:hint="eastAsia"/>
          <w:color w:val="000000"/>
          <w:szCs w:val="21"/>
        </w:rPr>
        <w:t xml:space="preserve">lymphocyte to monocyte ratio. </w:t>
      </w:r>
      <w:r w:rsidR="000E58F6" w:rsidRPr="000E58F6">
        <w:rPr>
          <w:rFonts w:ascii="Times New Roman" w:hAnsi="Times New Roman" w:cs="Times New Roman"/>
          <w:color w:val="FF0000"/>
          <w:szCs w:val="21"/>
        </w:rPr>
        <w:t>HR was calculated with reference to the last category.</w:t>
      </w:r>
      <w:r w:rsidR="00384CF2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Pr="00F0396F">
        <w:rPr>
          <w:rFonts w:ascii="Times New Roman" w:hAnsi="Times New Roman" w:cs="Times New Roman"/>
          <w:i/>
          <w:color w:val="000000"/>
          <w:szCs w:val="21"/>
        </w:rPr>
        <w:t>P</w:t>
      </w:r>
      <w:r w:rsidR="00384CF2">
        <w:rPr>
          <w:rFonts w:ascii="Times New Roman" w:hAnsi="Times New Roman" w:cs="Times New Roman" w:hint="eastAsia"/>
          <w:i/>
          <w:color w:val="000000"/>
          <w:szCs w:val="21"/>
        </w:rPr>
        <w:t xml:space="preserve"> </w:t>
      </w:r>
      <w:r w:rsidR="00384CF2" w:rsidRPr="00384CF2">
        <w:rPr>
          <w:rFonts w:ascii="Times New Roman" w:hAnsi="Times New Roman" w:cs="Times New Roman" w:hint="eastAsia"/>
          <w:color w:val="000000"/>
          <w:szCs w:val="21"/>
        </w:rPr>
        <w:t>value</w:t>
      </w:r>
      <w:r w:rsidRPr="00384CF2">
        <w:rPr>
          <w:rFonts w:ascii="Times New Roman" w:hAnsi="Times New Roman" w:cs="Times New Roman"/>
          <w:color w:val="000000"/>
          <w:szCs w:val="21"/>
        </w:rPr>
        <w:t xml:space="preserve"> </w:t>
      </w:r>
      <w:r w:rsidR="0049374F">
        <w:rPr>
          <w:rFonts w:ascii="Times New Roman" w:hAnsi="Times New Roman" w:cs="Times New Roman" w:hint="eastAsia"/>
          <w:color w:val="000000"/>
          <w:szCs w:val="21"/>
        </w:rPr>
        <w:t>&lt;0</w:t>
      </w:r>
      <w:r w:rsidRPr="00F0396F">
        <w:rPr>
          <w:rFonts w:ascii="Times New Roman" w:hAnsi="Times New Roman" w:cs="Times New Roman"/>
          <w:color w:val="000000"/>
          <w:szCs w:val="21"/>
        </w:rPr>
        <w:t>.05 is</w:t>
      </w:r>
      <w:r w:rsidR="004878BE" w:rsidRPr="00F0396F">
        <w:rPr>
          <w:rFonts w:ascii="TimesNewRomanPSMT" w:hAnsi="TimesNewRomanPSMT"/>
          <w:color w:val="231F20"/>
          <w:sz w:val="20"/>
          <w:szCs w:val="20"/>
        </w:rPr>
        <w:t xml:space="preserve"> </w:t>
      </w:r>
      <w:r w:rsidR="004878BE" w:rsidRPr="00F0396F">
        <w:rPr>
          <w:rFonts w:ascii="Times New Roman" w:hAnsi="Times New Roman" w:cs="Times New Roman"/>
          <w:color w:val="000000"/>
          <w:szCs w:val="21"/>
        </w:rPr>
        <w:t>statistically</w:t>
      </w:r>
      <w:r w:rsidRPr="00F0396F">
        <w:rPr>
          <w:rFonts w:ascii="Times New Roman" w:hAnsi="Times New Roman" w:cs="Times New Roman"/>
          <w:color w:val="000000"/>
          <w:szCs w:val="21"/>
        </w:rPr>
        <w:t xml:space="preserve"> significant.</w:t>
      </w:r>
    </w:p>
    <w:p w:rsidR="00CA1E63" w:rsidRPr="00F0396F" w:rsidRDefault="00CA1E63"/>
    <w:sectPr w:rsidR="00CA1E63" w:rsidRPr="00F0396F" w:rsidSect="003819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F680B" w:rsidRDefault="00AF680B" w:rsidP="00662C8A">
      <w:r>
        <w:separator/>
      </w:r>
    </w:p>
  </w:endnote>
  <w:endnote w:type="continuationSeparator" w:id="1">
    <w:p w:rsidR="00AF680B" w:rsidRDefault="00AF680B" w:rsidP="00662C8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f3919c9c.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F680B" w:rsidRDefault="00AF680B" w:rsidP="00662C8A">
      <w:r>
        <w:separator/>
      </w:r>
    </w:p>
  </w:footnote>
  <w:footnote w:type="continuationSeparator" w:id="1">
    <w:p w:rsidR="00AF680B" w:rsidRDefault="00AF680B" w:rsidP="00662C8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017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62C8A"/>
    <w:rsid w:val="0001522E"/>
    <w:rsid w:val="00041DE9"/>
    <w:rsid w:val="00080D53"/>
    <w:rsid w:val="000A06E1"/>
    <w:rsid w:val="000C5458"/>
    <w:rsid w:val="000E2FE6"/>
    <w:rsid w:val="000E58F6"/>
    <w:rsid w:val="000F04AA"/>
    <w:rsid w:val="00107A2B"/>
    <w:rsid w:val="0011683D"/>
    <w:rsid w:val="0016257A"/>
    <w:rsid w:val="00172D22"/>
    <w:rsid w:val="00177BF8"/>
    <w:rsid w:val="001876B9"/>
    <w:rsid w:val="001C6FAC"/>
    <w:rsid w:val="001E0D0B"/>
    <w:rsid w:val="00240A66"/>
    <w:rsid w:val="002715D3"/>
    <w:rsid w:val="002E1B92"/>
    <w:rsid w:val="00311E24"/>
    <w:rsid w:val="003215E2"/>
    <w:rsid w:val="00344792"/>
    <w:rsid w:val="003819E7"/>
    <w:rsid w:val="00383987"/>
    <w:rsid w:val="00384CF2"/>
    <w:rsid w:val="0039738B"/>
    <w:rsid w:val="003D0CD3"/>
    <w:rsid w:val="004570F0"/>
    <w:rsid w:val="00460EFB"/>
    <w:rsid w:val="004878BE"/>
    <w:rsid w:val="0049374F"/>
    <w:rsid w:val="00496121"/>
    <w:rsid w:val="004A10E1"/>
    <w:rsid w:val="004B2FFA"/>
    <w:rsid w:val="004D09AE"/>
    <w:rsid w:val="004D10B2"/>
    <w:rsid w:val="004D6817"/>
    <w:rsid w:val="004E07CB"/>
    <w:rsid w:val="004E73F2"/>
    <w:rsid w:val="00522923"/>
    <w:rsid w:val="00525AB9"/>
    <w:rsid w:val="005A4F87"/>
    <w:rsid w:val="005C4235"/>
    <w:rsid w:val="005C4CEC"/>
    <w:rsid w:val="005D386F"/>
    <w:rsid w:val="00655D23"/>
    <w:rsid w:val="00662C8A"/>
    <w:rsid w:val="0067414A"/>
    <w:rsid w:val="006859B1"/>
    <w:rsid w:val="006F3C07"/>
    <w:rsid w:val="0070675A"/>
    <w:rsid w:val="00715F8D"/>
    <w:rsid w:val="00762013"/>
    <w:rsid w:val="007A29CC"/>
    <w:rsid w:val="007A2A4F"/>
    <w:rsid w:val="007A7658"/>
    <w:rsid w:val="007F3CE6"/>
    <w:rsid w:val="00816B5E"/>
    <w:rsid w:val="00844467"/>
    <w:rsid w:val="008855BB"/>
    <w:rsid w:val="00891F01"/>
    <w:rsid w:val="008A2DAB"/>
    <w:rsid w:val="008A3B18"/>
    <w:rsid w:val="008A5D7D"/>
    <w:rsid w:val="008B5058"/>
    <w:rsid w:val="008C2797"/>
    <w:rsid w:val="008D5D14"/>
    <w:rsid w:val="008E31E3"/>
    <w:rsid w:val="008F085F"/>
    <w:rsid w:val="0093725C"/>
    <w:rsid w:val="0098309B"/>
    <w:rsid w:val="00984AFC"/>
    <w:rsid w:val="009C6DE2"/>
    <w:rsid w:val="009D32C3"/>
    <w:rsid w:val="00A433D7"/>
    <w:rsid w:val="00A81022"/>
    <w:rsid w:val="00AA1A1C"/>
    <w:rsid w:val="00AA2200"/>
    <w:rsid w:val="00AE15E8"/>
    <w:rsid w:val="00AF217E"/>
    <w:rsid w:val="00AF680B"/>
    <w:rsid w:val="00B01C58"/>
    <w:rsid w:val="00B064E9"/>
    <w:rsid w:val="00B40975"/>
    <w:rsid w:val="00BA6716"/>
    <w:rsid w:val="00BB1F4B"/>
    <w:rsid w:val="00C0792C"/>
    <w:rsid w:val="00C07D57"/>
    <w:rsid w:val="00C337ED"/>
    <w:rsid w:val="00C40DB0"/>
    <w:rsid w:val="00C56AFA"/>
    <w:rsid w:val="00C56B6D"/>
    <w:rsid w:val="00CA1E63"/>
    <w:rsid w:val="00CB06D7"/>
    <w:rsid w:val="00CB5082"/>
    <w:rsid w:val="00CC7D5C"/>
    <w:rsid w:val="00CD114B"/>
    <w:rsid w:val="00CE3311"/>
    <w:rsid w:val="00CE7FB7"/>
    <w:rsid w:val="00D36713"/>
    <w:rsid w:val="00D8207F"/>
    <w:rsid w:val="00D911C8"/>
    <w:rsid w:val="00DC6E82"/>
    <w:rsid w:val="00DD15B7"/>
    <w:rsid w:val="00DD368B"/>
    <w:rsid w:val="00E10CCF"/>
    <w:rsid w:val="00E21180"/>
    <w:rsid w:val="00E84AEA"/>
    <w:rsid w:val="00E87EC0"/>
    <w:rsid w:val="00F0396F"/>
    <w:rsid w:val="00F04DB8"/>
    <w:rsid w:val="00F31053"/>
    <w:rsid w:val="00F372DC"/>
    <w:rsid w:val="00F55CB1"/>
    <w:rsid w:val="00F6740A"/>
    <w:rsid w:val="00F7077F"/>
    <w:rsid w:val="00F858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017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2C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62C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62C8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62C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62C8A"/>
    <w:rPr>
      <w:sz w:val="18"/>
      <w:szCs w:val="18"/>
    </w:rPr>
  </w:style>
  <w:style w:type="table" w:customStyle="1" w:styleId="1">
    <w:name w:val="浅色底纹1"/>
    <w:basedOn w:val="a1"/>
    <w:uiPriority w:val="60"/>
    <w:rsid w:val="00662C8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5">
    <w:name w:val="Table Grid"/>
    <w:basedOn w:val="a1"/>
    <w:uiPriority w:val="59"/>
    <w:rsid w:val="00984AF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149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HuaJin</cp:lastModifiedBy>
  <cp:revision>113</cp:revision>
  <dcterms:created xsi:type="dcterms:W3CDTF">2016-05-10T17:42:00Z</dcterms:created>
  <dcterms:modified xsi:type="dcterms:W3CDTF">2017-05-12T00:41:00Z</dcterms:modified>
</cp:coreProperties>
</file>